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E64" w:rsidRDefault="00E37D28">
      <w:pPr>
        <w:suppressAutoHyphens/>
        <w:spacing w:line="24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Additional file 1: </w:t>
      </w:r>
      <w:r w:rsidR="001365A4">
        <w:rPr>
          <w:rFonts w:ascii="Times New Roman" w:eastAsia="Times New Roman" w:hAnsi="Times New Roman" w:cs="Times New Roman"/>
          <w:b/>
          <w:sz w:val="24"/>
        </w:rPr>
        <w:t>T</w:t>
      </w:r>
      <w:r w:rsidR="00C5782F">
        <w:rPr>
          <w:rFonts w:ascii="Times New Roman" w:eastAsia="Times New Roman" w:hAnsi="Times New Roman" w:cs="Times New Roman"/>
          <w:b/>
          <w:sz w:val="24"/>
        </w:rPr>
        <w:t>able</w:t>
      </w:r>
      <w:r w:rsidR="001365A4"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="001365A4">
        <w:rPr>
          <w:rFonts w:ascii="Times New Roman" w:eastAsia="Times New Roman" w:hAnsi="Times New Roman" w:cs="Times New Roman"/>
          <w:b/>
          <w:sz w:val="24"/>
        </w:rPr>
        <w:t>1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1365A4">
        <w:rPr>
          <w:rFonts w:ascii="Times New Roman" w:eastAsia="Times New Roman" w:hAnsi="Times New Roman" w:cs="Times New Roman"/>
          <w:b/>
          <w:sz w:val="24"/>
        </w:rPr>
        <w:t>Growth curves of the patient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/>
      </w:tblPr>
      <w:tblGrid>
        <w:gridCol w:w="2444"/>
        <w:gridCol w:w="1525"/>
        <w:gridCol w:w="1560"/>
        <w:gridCol w:w="3118"/>
      </w:tblGrid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0F3E64">
            <w:pPr>
              <w:suppressAutoHyphens/>
              <w:spacing w:line="360" w:lineRule="auto"/>
              <w:rPr>
                <w:rFonts w:ascii="Calibri" w:eastAsia="Calibri" w:hAnsi="Calibri" w:cs="Calibri"/>
              </w:rPr>
            </w:pPr>
            <w:bookmarkStart w:id="0" w:name="_GoBack"/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Weight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Lenght</w:t>
            </w:r>
            <w:proofErr w:type="spellEnd"/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ranial circumference-OFC</w:t>
            </w:r>
          </w:p>
        </w:tc>
      </w:tr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t birth</w:t>
            </w:r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3.09 Kg (50°C)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0.5 cm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50-75°C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2 cm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3-5°C)</w:t>
            </w:r>
          </w:p>
        </w:tc>
      </w:tr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month</w:t>
            </w:r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.5 Kg (75°C)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7 cm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90°C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5.5 cm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10°C)</w:t>
            </w:r>
          </w:p>
        </w:tc>
      </w:tr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month</w:t>
            </w:r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6.2 Kg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75-90°C)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64 cm (&gt;97°C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9.8 cm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50°C)</w:t>
            </w:r>
          </w:p>
        </w:tc>
      </w:tr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month</w:t>
            </w:r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 Kg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90°C)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P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8 cm (&gt;97°C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1 cm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50°C)</w:t>
            </w:r>
          </w:p>
        </w:tc>
      </w:tr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month</w:t>
            </w:r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0.5 Kg (&gt;97°C)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6 cm (&gt;97°C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1.4 cm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3-10°C)</w:t>
            </w:r>
          </w:p>
        </w:tc>
      </w:tr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month</w:t>
            </w:r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1.5 Kg (90-97°C)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5 cm (&gt;97°C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3.5 cm (10°C)</w:t>
            </w:r>
          </w:p>
        </w:tc>
      </w:tr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month</w:t>
            </w:r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6 Kg (&gt;97°C)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92 cm (&gt;97°C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4.8 cm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10°C)</w:t>
            </w:r>
          </w:p>
        </w:tc>
      </w:tr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month</w:t>
            </w:r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8 Kg (&gt;&gt;97°C)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02 cm (&gt;&gt;97°C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365A4" w:rsidRDefault="001365A4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5.8 cm </w:t>
            </w:r>
          </w:p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(10°C)</w:t>
            </w:r>
          </w:p>
        </w:tc>
      </w:tr>
      <w:tr w:rsidR="000F3E64">
        <w:trPr>
          <w:trHeight w:val="1"/>
        </w:trPr>
        <w:tc>
          <w:tcPr>
            <w:tcW w:w="2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month</w:t>
            </w:r>
          </w:p>
        </w:tc>
        <w:tc>
          <w:tcPr>
            <w:tcW w:w="15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32 Kg (&gt;&gt;97°C)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28 cm (&gt;&gt;97°C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F3E64" w:rsidRDefault="001365A4">
            <w:pPr>
              <w:suppressAutoHyphens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51 cm (50-75°C)</w:t>
            </w:r>
          </w:p>
        </w:tc>
      </w:tr>
    </w:tbl>
    <w:p w:rsidR="000F3E64" w:rsidRDefault="000F3E64">
      <w:pPr>
        <w:suppressAutoHyphens/>
        <w:spacing w:line="360" w:lineRule="auto"/>
        <w:rPr>
          <w:rFonts w:ascii="Times New Roman" w:eastAsia="Times New Roman" w:hAnsi="Times New Roman" w:cs="Times New Roman"/>
          <w:sz w:val="24"/>
        </w:rPr>
      </w:pPr>
    </w:p>
    <w:bookmarkEnd w:id="0"/>
    <w:p w:rsidR="000F3E64" w:rsidRDefault="000F3E64">
      <w:pPr>
        <w:suppressAutoHyphens/>
        <w:spacing w:after="0" w:line="240" w:lineRule="auto"/>
        <w:rPr>
          <w:rFonts w:ascii="Calibri" w:eastAsia="Calibri" w:hAnsi="Calibri" w:cs="Calibri"/>
          <w:color w:val="000000"/>
        </w:rPr>
      </w:pPr>
    </w:p>
    <w:sectPr w:rsidR="000F3E64" w:rsidSect="008771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F3E64"/>
    <w:rsid w:val="000F3E64"/>
    <w:rsid w:val="001365A4"/>
    <w:rsid w:val="00877103"/>
    <w:rsid w:val="00C5782F"/>
    <w:rsid w:val="00E37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s. La Nostra Famiglia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bacong</cp:lastModifiedBy>
  <cp:revision>12</cp:revision>
  <dcterms:created xsi:type="dcterms:W3CDTF">2014-07-16T11:19:00Z</dcterms:created>
  <dcterms:modified xsi:type="dcterms:W3CDTF">2014-07-17T12:36:00Z</dcterms:modified>
</cp:coreProperties>
</file>